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Table S</w:t>
      </w:r>
      <w:r>
        <w:rPr/>
        <w:t>2: Expression profile of selected cell-cell adhesion genes. Genes with negligible expression are excluded. Fold change expression is relative to MCF10A wildtype.</w:t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134"/>
        <w:gridCol w:w="1134"/>
        <w:gridCol w:w="1418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NZ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NZ"/>
              </w:rPr>
              <w:t>Fold Chan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NZ"/>
              </w:rPr>
              <w:t>Adjusted  P Value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Tight junctions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Claud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CLD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3.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3.45E-0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Claudin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CLDN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3.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4.87E-0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Claudin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CLDN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2.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1.51E-0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Claudin 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CLDN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1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1.71E-0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Claudin 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CLDN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-2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48E-02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Claudin 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CLDN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7.39E-0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Claudin 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CLDN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6.12E-02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Occlud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OCL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2.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2.27E-0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Junctional adhesion molecule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F11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1.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2.04E-0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Junctional adhesion molecule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</w:rPr>
              <w:t>JAM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41E-03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Cingu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CG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2.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1.80E-0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en-NZ"/>
              </w:rPr>
              <w:t>Tight junction prote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TJ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4E-0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en-NZ"/>
              </w:rPr>
              <w:t>Tight junction protei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TJP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46E-02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  <w:lang w:eastAsia="en-NZ"/>
              </w:rPr>
              <w:t>Tight junction protein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TJP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4.69E-0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Adherens junction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 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(E-cadheri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(CDH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NZ"/>
              </w:rPr>
              <w:t>-1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9.10E-06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N-cadher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CDH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NZ"/>
              </w:rPr>
              <w:t>-2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2.37E-0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P-cadher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CDH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1.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51E-0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R-cadher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CDH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-2.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7.79E-0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Cadherin 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CDH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-1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7.18E-02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Cadherin 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CDH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3.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6.73E-0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Cadherin 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AU"/>
              </w:rPr>
              <w:t>CDH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-1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3.13E-02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Nectin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PVR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1.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4.48E-0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Nectin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PVRL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1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5.87E-0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Nectin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PVRL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-1.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6.02E-03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Nectin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PVRL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2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01E-0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eastAsia="en-NZ"/>
              </w:rPr>
              <w:t>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-caten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CTNN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6E-02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eastAsia="en-NZ"/>
              </w:rPr>
              <w:t>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-caten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CTNN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0E-0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p120-caten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CTNN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1E-02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Vincu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VC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-1.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4.20E-0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eastAsia="en-NZ"/>
              </w:rPr>
              <w:t>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-actini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ACT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3E-0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Arial" w:ascii="Symbol" w:hAnsi="Symbol"/>
                <w:color w:val="000000"/>
                <w:sz w:val="20"/>
                <w:szCs w:val="20"/>
                <w:lang w:eastAsia="en-NZ"/>
              </w:rPr>
              <w:t>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-actinin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ACTN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8E-0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For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FM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2.73E-0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Cortac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CTT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1.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4.03E-0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Afad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NZ"/>
              </w:rPr>
              <w:t>MLLT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NZ"/>
              </w:rPr>
              <w:t>1.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AU"/>
              </w:rPr>
              <w:t>2.63E-0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Desmosome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Desmoglei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DSG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NZ"/>
              </w:rPr>
              <w:t>-1.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4.90E-02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Desmoglein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DSG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1.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1.24E-0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Desmoglein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DSG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3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9.73E-0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Desmocollins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DS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2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2.87E-0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Desmocollins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DSC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1.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/>
              </w:rPr>
              <w:t>3.01E-03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Gap Junction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NZ"/>
              </w:rPr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Connexin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GJA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2.63E-03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Connexin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GJA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1.13E-02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Connexin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GJ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</w:rPr>
              <w:t>3.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3.88E-06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Connexin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GJB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0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Connexin3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GJB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7.10E-0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Connexin3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GJB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3.28E-04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Connexin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GJ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1.30E-01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NZ"/>
              </w:rPr>
              <w:t>Connexin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GJ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08:27:00Z</dcterms:created>
  <dc:creator>pbacang</dc:creator>
  <dc:description/>
  <cp:keywords/>
  <dc:language>en-US</dc:language>
  <cp:lastModifiedBy>pbacang</cp:lastModifiedBy>
  <dcterms:modified xsi:type="dcterms:W3CDTF">2014-07-16T08:27:00Z</dcterms:modified>
  <cp:revision>1</cp:revision>
  <dc:subject/>
  <dc:title/>
</cp:coreProperties>
</file>